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6C0" w:rsidRPr="00314892" w:rsidRDefault="007116C0" w:rsidP="007116C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14892">
        <w:rPr>
          <w:rFonts w:ascii="Times New Roman" w:hAnsi="Times New Roman" w:cs="Times New Roman"/>
          <w:b/>
          <w:color w:val="000000" w:themeColor="text1"/>
          <w:lang w:val="en-US"/>
        </w:rPr>
        <w:t xml:space="preserve">Primary ectocervical epithelial cells display lower permissivity to </w:t>
      </w:r>
      <w:r w:rsidRPr="00314892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Chlamydia trachomatis </w:t>
      </w:r>
      <w:r w:rsidRPr="00314892">
        <w:rPr>
          <w:rFonts w:ascii="Times New Roman" w:hAnsi="Times New Roman" w:cs="Times New Roman"/>
          <w:b/>
          <w:color w:val="000000" w:themeColor="text1"/>
          <w:lang w:val="en-US"/>
        </w:rPr>
        <w:t xml:space="preserve">than HeLa cells and a globally higher pro-inflammatory profile </w:t>
      </w:r>
    </w:p>
    <w:p w:rsidR="007116C0" w:rsidRPr="00314892" w:rsidRDefault="007116C0" w:rsidP="007116C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7116C0" w:rsidRPr="00314892" w:rsidRDefault="007116C0" w:rsidP="007116C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14892">
        <w:rPr>
          <w:rFonts w:ascii="Times New Roman" w:hAnsi="Times New Roman" w:cs="Times New Roman"/>
          <w:color w:val="000000" w:themeColor="text1"/>
          <w:lang w:val="en-US"/>
        </w:rPr>
        <w:t>Chongfa Tang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,3#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Chang Liu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#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Benoit Maffei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3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Béatrice Niragire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Henri Cohen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4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Aminata Kane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5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Anne-Claire Donnadieu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4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Yael Levy-Zauberman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4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Thomas Vernay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Juliette Hugueny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Etienne Vincens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5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Christine Louis-Sylvestre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4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Agathe Subtil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*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Yongzheng Wu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*</w:t>
      </w:r>
    </w:p>
    <w:p w:rsidR="007116C0" w:rsidRPr="00314892" w:rsidRDefault="007116C0" w:rsidP="007116C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7116C0" w:rsidRPr="00314892" w:rsidRDefault="007116C0" w:rsidP="007116C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7116C0" w:rsidRPr="00314892" w:rsidRDefault="007116C0" w:rsidP="007116C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14892">
        <w:rPr>
          <w:rFonts w:ascii="Times New Roman" w:hAnsi="Times New Roman" w:cs="Times New Roman"/>
          <w:color w:val="000000" w:themeColor="text1"/>
        </w:rPr>
        <w:t>1 Unité de Biologie cellulaire de l'infection microbienne, Institut Pasteur, UMR3691 CNRS, F-75015, Paris, France.</w:t>
      </w:r>
    </w:p>
    <w:p w:rsidR="007116C0" w:rsidRPr="00314892" w:rsidRDefault="007116C0" w:rsidP="007116C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14892">
        <w:rPr>
          <w:rFonts w:ascii="Times New Roman" w:hAnsi="Times New Roman" w:cs="Times New Roman"/>
          <w:color w:val="000000" w:themeColor="text1"/>
          <w:lang w:val="en-US"/>
        </w:rPr>
        <w:t>2 National Vaccine and Serum Institute, Beijing, China</w:t>
      </w:r>
    </w:p>
    <w:p w:rsidR="007116C0" w:rsidRPr="00314892" w:rsidRDefault="007116C0" w:rsidP="007116C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14892">
        <w:rPr>
          <w:rFonts w:ascii="Times New Roman" w:hAnsi="Times New Roman" w:cs="Times New Roman"/>
          <w:color w:val="000000" w:themeColor="text1"/>
        </w:rPr>
        <w:t>3 Sorbonne Université, Collège doctoral, F-75005 Paris, France</w:t>
      </w:r>
    </w:p>
    <w:p w:rsidR="007116C0" w:rsidRPr="00314892" w:rsidRDefault="007116C0" w:rsidP="007116C0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314892">
        <w:rPr>
          <w:rFonts w:ascii="Times New Roman" w:hAnsi="Times New Roman" w:cs="Times New Roman"/>
          <w:color w:val="000000" w:themeColor="text1"/>
        </w:rPr>
        <w:t xml:space="preserve">4 Service de Chirurgie gynécologique, </w:t>
      </w:r>
      <w:r w:rsidRPr="00314892">
        <w:rPr>
          <w:rFonts w:ascii="Times New Roman" w:eastAsia="Times New Roman" w:hAnsi="Times New Roman" w:cs="Times New Roman"/>
          <w:color w:val="000000" w:themeColor="text1"/>
        </w:rPr>
        <w:t>Institut Mutualiste Montsouris, F-75014 Paris, France</w:t>
      </w:r>
    </w:p>
    <w:p w:rsidR="007116C0" w:rsidRPr="00314892" w:rsidRDefault="007116C0" w:rsidP="007116C0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314892">
        <w:rPr>
          <w:rFonts w:ascii="Times New Roman" w:hAnsi="Times New Roman" w:cs="Times New Roman"/>
          <w:color w:val="000000" w:themeColor="text1"/>
        </w:rPr>
        <w:t>5 Service de Gynécologie, Clinique Saint Jean de Dieu, F-75007 Paris, France.</w:t>
      </w:r>
    </w:p>
    <w:p w:rsidR="007116C0" w:rsidRPr="00314892" w:rsidRDefault="007116C0">
      <w:pPr>
        <w:rPr>
          <w:rFonts w:ascii="Times New Roman" w:hAnsi="Times New Roman" w:cs="Times New Roman"/>
          <w:color w:val="000000" w:themeColor="text1"/>
        </w:rPr>
      </w:pPr>
      <w:r w:rsidRPr="00314892">
        <w:rPr>
          <w:rFonts w:ascii="Times New Roman" w:hAnsi="Times New Roman" w:cs="Times New Roman"/>
          <w:color w:val="000000" w:themeColor="text1"/>
        </w:rPr>
        <w:br w:type="page"/>
      </w:r>
    </w:p>
    <w:p w:rsidR="002471FA" w:rsidRPr="00314892" w:rsidRDefault="00983ADE">
      <w:pPr>
        <w:rPr>
          <w:rFonts w:ascii="Times New Roman" w:hAnsi="Times New Roman" w:cs="Times New Roman"/>
          <w:color w:val="000000" w:themeColor="text1"/>
          <w:lang w:val="en-US"/>
        </w:rPr>
      </w:pPr>
      <w:r w:rsidRPr="00314892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S1 : Primers used for </w:t>
      </w:r>
      <w:r w:rsidR="00216560" w:rsidRPr="00314892">
        <w:rPr>
          <w:rFonts w:ascii="Times New Roman" w:hAnsi="Times New Roman" w:cs="Times New Roman"/>
          <w:color w:val="000000" w:themeColor="text1"/>
          <w:lang w:val="en-US"/>
        </w:rPr>
        <w:t xml:space="preserve">real-time 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quantitative PCR</w:t>
      </w:r>
    </w:p>
    <w:p w:rsidR="00983ADE" w:rsidRPr="00314892" w:rsidRDefault="00983ADE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"/>
        <w:gridCol w:w="1377"/>
        <w:gridCol w:w="3417"/>
        <w:gridCol w:w="3574"/>
      </w:tblGrid>
      <w:tr w:rsidR="00314892" w:rsidRPr="00314892" w:rsidTr="00983ADE"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</w:rPr>
              <w:t>anti-sense</w:t>
            </w:r>
          </w:p>
        </w:tc>
      </w:tr>
      <w:tr w:rsidR="00314892" w:rsidRPr="00314892" w:rsidTr="00983ADE"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n</w:t>
            </w:r>
          </w:p>
        </w:tc>
        <w:tc>
          <w:tcPr>
            <w:tcW w:w="3417" w:type="dxa"/>
            <w:tcBorders>
              <w:top w:val="single" w:sz="4" w:space="0" w:color="auto"/>
            </w:tcBorders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TTCGAGCAAGAGATGG</w:t>
            </w:r>
          </w:p>
        </w:tc>
        <w:tc>
          <w:tcPr>
            <w:tcW w:w="3574" w:type="dxa"/>
            <w:tcBorders>
              <w:top w:val="single" w:sz="4" w:space="0" w:color="auto"/>
            </w:tcBorders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TGATCTCCTTCTGCATC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</w:t>
            </w: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TGCCTGAGATACCCAAAACC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GCACACCCAGTAGTCT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</w:t>
            </w: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CTCTCTAATCAGCCCTCTG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GGAGATTCGTAGCTGGA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</w:t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CAGACAGCCACTCACC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CCATCTTTTTCAGCCATC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8</w:t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TTCCTGATTTCTGC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TCTTCAAAAACTTCTC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-CSF</w:t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TGAACCTGAGTAGAGACAC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TGCTTGTAGTGGCTGG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</w:t>
            </w: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CCAAGCCCTGGTATG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CCGATTGATCTCAGC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F</w:t>
            </w: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2"/>
            </w: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ATGGTGGAAACCCACAACG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CGCCAGGAATTGTTGCTG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P1</w:t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CCAGATGCAATCAATGCC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ATCCTGAACCCACTTCT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5</w:t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CAGTCGTCTTTGTCAC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GGGTTGGCACACACTT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XCL2</w:t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GAAAGCTTGTCTCAACCC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CTTCAGGAACAGCCACCAA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2p35</w:t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TGCACTTCTGAAGAGATTGA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GGGCCATCATAAAAGAGGT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2p40</w:t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CACCCCTGAAGAAGATG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TGCCAGAGCCTAAGACC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10</w:t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GCATTCAAGGAGTACCTC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TGGCCTTCGATTCTGGATT</w:t>
            </w:r>
          </w:p>
        </w:tc>
      </w:tr>
      <w:tr w:rsidR="00314892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7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taxin1</w:t>
            </w:r>
          </w:p>
        </w:tc>
        <w:tc>
          <w:tcPr>
            <w:tcW w:w="3417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GGGGGACAAAGATGG</w:t>
            </w:r>
          </w:p>
        </w:tc>
        <w:tc>
          <w:tcPr>
            <w:tcW w:w="3574" w:type="dxa"/>
            <w:vAlign w:val="bottom"/>
          </w:tcPr>
          <w:p w:rsidR="00983ADE" w:rsidRPr="00314892" w:rsidRDefault="00983ADE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ATAGAGGGCTGGAATG</w:t>
            </w:r>
          </w:p>
        </w:tc>
      </w:tr>
      <w:tr w:rsidR="00314892" w:rsidRPr="00314892" w:rsidTr="00EA64DD">
        <w:tc>
          <w:tcPr>
            <w:tcW w:w="688" w:type="dxa"/>
            <w:vAlign w:val="bottom"/>
          </w:tcPr>
          <w:p w:rsidR="00061039" w:rsidRPr="00314892" w:rsidRDefault="00061039" w:rsidP="00EA64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77" w:type="dxa"/>
          </w:tcPr>
          <w:p w:rsidR="00061039" w:rsidRPr="00314892" w:rsidRDefault="00061039" w:rsidP="00EA64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taxin3</w:t>
            </w:r>
          </w:p>
        </w:tc>
        <w:tc>
          <w:tcPr>
            <w:tcW w:w="3417" w:type="dxa"/>
          </w:tcPr>
          <w:p w:rsidR="00061039" w:rsidRPr="00314892" w:rsidRDefault="00061039" w:rsidP="00EA64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GGCAGGAGGAGTTTG</w:t>
            </w:r>
          </w:p>
        </w:tc>
        <w:tc>
          <w:tcPr>
            <w:tcW w:w="3574" w:type="dxa"/>
            <w:vAlign w:val="bottom"/>
          </w:tcPr>
          <w:p w:rsidR="00061039" w:rsidRPr="00314892" w:rsidRDefault="00061039" w:rsidP="00EA64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AGCAGGTCTTGGATATG</w:t>
            </w:r>
          </w:p>
        </w:tc>
      </w:tr>
      <w:tr w:rsidR="00061039" w:rsidRPr="00314892" w:rsidTr="00983ADE">
        <w:tc>
          <w:tcPr>
            <w:tcW w:w="688" w:type="dxa"/>
            <w:vAlign w:val="bottom"/>
          </w:tcPr>
          <w:p w:rsidR="00983ADE" w:rsidRPr="00314892" w:rsidRDefault="00983ADE" w:rsidP="00247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061039" w:rsidRPr="003148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77" w:type="dxa"/>
          </w:tcPr>
          <w:p w:rsidR="00983ADE" w:rsidRPr="00314892" w:rsidRDefault="00061039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1</w:t>
            </w:r>
          </w:p>
        </w:tc>
        <w:tc>
          <w:tcPr>
            <w:tcW w:w="3417" w:type="dxa"/>
          </w:tcPr>
          <w:p w:rsidR="00983ADE" w:rsidRPr="00314892" w:rsidRDefault="00061039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TACTGTCCTACCTGCG</w:t>
            </w:r>
          </w:p>
        </w:tc>
        <w:tc>
          <w:tcPr>
            <w:tcW w:w="3574" w:type="dxa"/>
            <w:vAlign w:val="bottom"/>
          </w:tcPr>
          <w:p w:rsidR="00983ADE" w:rsidRPr="00314892" w:rsidRDefault="00061039" w:rsidP="00247D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CTTCAGCAGCAGCAGTC</w:t>
            </w:r>
          </w:p>
        </w:tc>
      </w:tr>
    </w:tbl>
    <w:p w:rsidR="006F3886" w:rsidRPr="00314892" w:rsidRDefault="006F3886">
      <w:pPr>
        <w:rPr>
          <w:color w:val="000000" w:themeColor="text1"/>
        </w:rPr>
      </w:pPr>
    </w:p>
    <w:p w:rsidR="006F3886" w:rsidRPr="00314892" w:rsidRDefault="006F3886">
      <w:pPr>
        <w:rPr>
          <w:color w:val="000000" w:themeColor="text1"/>
        </w:rPr>
      </w:pPr>
      <w:r w:rsidRPr="00314892">
        <w:rPr>
          <w:color w:val="000000" w:themeColor="text1"/>
        </w:rPr>
        <w:br w:type="page"/>
      </w:r>
    </w:p>
    <w:p w:rsidR="006F3886" w:rsidRPr="00314892" w:rsidRDefault="006F3886" w:rsidP="006F388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14892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Legends to the supplementary figures</w:t>
      </w:r>
    </w:p>
    <w:p w:rsidR="006F3886" w:rsidRPr="00314892" w:rsidRDefault="006F3886" w:rsidP="006F38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Fig. S1. Key steps in the isolation of primary epithelial cells. a) A cervical explant was cut into small pieces and digested with Dispase II. b) The mucosal layer was mechanically teared off after enzymatic digestion. c-d) Mucosal layers were pooled together and pelleted by centrifugation. e) Trypsin/EDTA-treated cell suspension was passed through a 40 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sym w:font="Symbol" w:char="F06D"/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m cell strainer to remove debris. f) Cell pellet containing epithelial cells. </w:t>
      </w:r>
    </w:p>
    <w:p w:rsidR="006F3886" w:rsidRPr="00314892" w:rsidRDefault="006F3886" w:rsidP="006F3886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6F3886" w:rsidRPr="00314892" w:rsidRDefault="006F3886" w:rsidP="006F38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14892">
        <w:rPr>
          <w:rFonts w:ascii="Times New Roman" w:hAnsi="Times New Roman" w:cs="Times New Roman"/>
          <w:color w:val="000000" w:themeColor="text1"/>
          <w:lang w:val="en-US"/>
        </w:rPr>
        <w:t>Fig S2. Defined K-SFM medium inhibits culture contamination by fibroblasts. a) One thawed vial of primary epithelial cells was split into two parts and grown either in K-SFM or in defined K-SFM. b-c) Eleven days after culture, these cells were then re-plated in the indicated culture medium. The morphology of the cells for each culture condition was monitored at regular interval</w:t>
      </w:r>
      <w:r w:rsidR="007E63F3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 over 8 days. Two independent experiments were performed.</w:t>
      </w:r>
    </w:p>
    <w:p w:rsidR="006F3886" w:rsidRPr="00314892" w:rsidRDefault="006F3886" w:rsidP="006F38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6F3886" w:rsidRPr="00314892" w:rsidRDefault="006F3886" w:rsidP="006F38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14892">
        <w:rPr>
          <w:rFonts w:ascii="Times New Roman" w:hAnsi="Times New Roman" w:cs="Times New Roman"/>
          <w:color w:val="000000" w:themeColor="text1"/>
          <w:lang w:val="en-US"/>
        </w:rPr>
        <w:t>Fig. S3. Representative example of raw data for bacterial entry experiments. Cells were incubated with L2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incD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GFP bacteria for 30 min at 4°C, before transfer to 37°C. At the indicated times the cells were fixed and external bacteria were labeled with antibody against </w:t>
      </w:r>
      <w:r w:rsidRPr="00314892">
        <w:rPr>
          <w:rFonts w:ascii="Times New Roman" w:hAnsi="Times New Roman" w:cs="Times New Roman"/>
          <w:i/>
          <w:color w:val="000000" w:themeColor="text1"/>
          <w:lang w:val="en-US"/>
        </w:rPr>
        <w:t>Chlamydia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 MOMP and Cy5-conjugated secondary antibody. Internalized bacteria (GFP positive) and extracellular bacteria (GFP and Cy5 double positive) appear in green and yellow, respectively.</w:t>
      </w:r>
    </w:p>
    <w:p w:rsidR="006F3886" w:rsidRPr="00314892" w:rsidRDefault="006F3886" w:rsidP="006F38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6F3886" w:rsidRPr="00314892" w:rsidRDefault="006F3886" w:rsidP="006F38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Fig. S4. Quantification of the inclusion sizes on primary epithelial cells infected with </w:t>
      </w:r>
      <w:r w:rsidRPr="004D1C3D">
        <w:rPr>
          <w:rFonts w:ascii="Times New Roman" w:hAnsi="Times New Roman" w:cs="Times New Roman"/>
          <w:i/>
          <w:color w:val="000000" w:themeColor="text1"/>
          <w:lang w:val="en-US"/>
        </w:rPr>
        <w:t>C. trachomatis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 serovar D and stained as in Fig. 2c</w:t>
      </w:r>
      <w:r w:rsidR="007E63F3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 Two independent experiments were performed using primary epithelial cells from different donors. Each individual point represents one inclusion (n&gt;5 fields per experiment). ****p&lt;0.0001.</w:t>
      </w:r>
    </w:p>
    <w:p w:rsidR="006F3886" w:rsidRPr="00314892" w:rsidRDefault="006F3886" w:rsidP="006F388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6F3886" w:rsidRPr="00314892" w:rsidRDefault="006F3886" w:rsidP="006F38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Fig. S5. Expression of IncA in primary epithelial cells. Primary epithelial cells were infected with </w:t>
      </w:r>
      <w:r w:rsidRPr="00314892">
        <w:rPr>
          <w:rFonts w:ascii="Times New Roman" w:hAnsi="Times New Roman" w:cs="Times New Roman"/>
          <w:i/>
          <w:color w:val="000000" w:themeColor="text1"/>
          <w:lang w:val="en-US"/>
        </w:rPr>
        <w:t>C. trachomatis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 serovar L2. At the indicated times post infection, cells were fixed and 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tained with antibody against the bacterial inclusion protein IncA and A488-conjugated secondary antibody. DNA was labeled with Hoechst. The images are representative of observations made using cells from 4 different donors. </w:t>
      </w:r>
    </w:p>
    <w:p w:rsidR="006F3886" w:rsidRPr="00314892" w:rsidRDefault="006F3886" w:rsidP="006F38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6F3886" w:rsidRPr="00314892" w:rsidRDefault="006F3886" w:rsidP="006F38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Fig. S6. Kinetics of </w:t>
      </w:r>
      <w:r w:rsidRPr="00314892">
        <w:rPr>
          <w:rFonts w:ascii="Times New Roman" w:hAnsi="Times New Roman" w:cs="Times New Roman"/>
          <w:i/>
          <w:color w:val="000000" w:themeColor="text1"/>
          <w:lang w:val="en-US"/>
        </w:rPr>
        <w:t>Chlamydia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-induced inflammatory response in HeLa and primary epithelial cells. HeLa and primary epithelial cells were infected with </w:t>
      </w:r>
      <w:r w:rsidRPr="00314892">
        <w:rPr>
          <w:rFonts w:ascii="Times New Roman" w:hAnsi="Times New Roman" w:cs="Times New Roman"/>
          <w:i/>
          <w:color w:val="000000" w:themeColor="text1"/>
          <w:lang w:val="en-US"/>
        </w:rPr>
        <w:t>C. tra</w:t>
      </w:r>
      <w:bookmarkStart w:id="0" w:name="_GoBack"/>
      <w:bookmarkEnd w:id="0"/>
      <w:r w:rsidRPr="00314892">
        <w:rPr>
          <w:rFonts w:ascii="Times New Roman" w:hAnsi="Times New Roman" w:cs="Times New Roman"/>
          <w:i/>
          <w:color w:val="000000" w:themeColor="text1"/>
          <w:lang w:val="en-US"/>
        </w:rPr>
        <w:t>chomatis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 serovar L2 (MOI=1 for HeLa cells and MOI=10 for primary epithelial cells, respectively). At the indicated times post infection, RNAs were extracted from cell lysates and the transcripts for the indicated genes were measured by real-time quantitative PCR and normalized to </w:t>
      </w:r>
      <w:r w:rsidRPr="004D1C3D">
        <w:rPr>
          <w:rFonts w:ascii="Times New Roman" w:hAnsi="Times New Roman" w:cs="Times New Roman"/>
          <w:i/>
          <w:color w:val="000000" w:themeColor="text1"/>
          <w:lang w:val="en-US"/>
        </w:rPr>
        <w:sym w:font="Symbol" w:char="F062"/>
      </w:r>
      <w:r w:rsidRPr="004D1C3D">
        <w:rPr>
          <w:rFonts w:ascii="Times New Roman" w:hAnsi="Times New Roman" w:cs="Times New Roman"/>
          <w:i/>
          <w:color w:val="000000" w:themeColor="text1"/>
          <w:lang w:val="en-US"/>
        </w:rPr>
        <w:t>-actin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 following the 2</w:t>
      </w:r>
      <w:r w:rsidR="007E63F3"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</w:t>
      </w:r>
      <w:r w:rsidR="007E63F3" w:rsidRPr="004D1C3D">
        <w:rPr>
          <w:rFonts w:ascii="Symbol" w:hAnsi="Symbol" w:cs="Times New Roman"/>
          <w:color w:val="000000" w:themeColor="text1"/>
          <w:vertAlign w:val="superscript"/>
          <w:lang w:val="en-US"/>
        </w:rPr>
        <w:t></w:t>
      </w:r>
      <w:r w:rsidR="007E63F3" w:rsidRPr="004D1C3D">
        <w:rPr>
          <w:rFonts w:ascii="Symbol" w:hAnsi="Symbol" w:cs="Times New Roman"/>
          <w:color w:val="000000" w:themeColor="text1"/>
          <w:vertAlign w:val="superscript"/>
          <w:lang w:val="en-US"/>
        </w:rPr>
        <w:t></w:t>
      </w:r>
      <w:r w:rsidRPr="0031489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t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 method. The data were presented as Whiskers boxplot in Log2 fold changes of mRNA compared to uninfected HeLa cells. Each plot displays data obtained in at least 3 independent experiments and each individual time-point in the primary cell group represents the results in cells isolated from at least 4 donors. </w:t>
      </w:r>
      <w:r w:rsidR="003349A4" w:rsidRPr="00314892">
        <w:rPr>
          <w:rFonts w:ascii="Times New Roman" w:hAnsi="Times New Roman" w:cs="Times New Roman"/>
          <w:color w:val="000000" w:themeColor="text1"/>
          <w:lang w:val="en-US"/>
        </w:rPr>
        <w:t xml:space="preserve">*p&lt;0.05, 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**p</w:t>
      </w:r>
      <w:r w:rsidR="003349A4" w:rsidRPr="00314892">
        <w:rPr>
          <w:rFonts w:ascii="Times New Roman" w:hAnsi="Times New Roman" w:cs="Times New Roman"/>
          <w:color w:val="000000" w:themeColor="text1"/>
          <w:lang w:val="en-US"/>
        </w:rPr>
        <w:t>&lt;0.01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, ***p</w:t>
      </w:r>
      <w:r w:rsidR="003349A4" w:rsidRPr="00314892">
        <w:rPr>
          <w:rFonts w:ascii="Times New Roman" w:hAnsi="Times New Roman" w:cs="Times New Roman"/>
          <w:color w:val="000000" w:themeColor="text1"/>
          <w:lang w:val="en-US"/>
        </w:rPr>
        <w:t>&lt;0.001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 and ****p&lt;0.0001</w:t>
      </w:r>
      <w:r w:rsidR="003349A4" w:rsidRPr="00314892">
        <w:rPr>
          <w:rFonts w:ascii="Times New Roman" w:hAnsi="Times New Roman" w:cs="Times New Roman"/>
          <w:color w:val="000000" w:themeColor="text1"/>
          <w:lang w:val="en-US"/>
        </w:rPr>
        <w:t>, compared to corresponding control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>. ns, no</w:t>
      </w:r>
      <w:r w:rsidR="007E63F3"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E63F3" w:rsidRPr="00314892">
        <w:rPr>
          <w:rFonts w:ascii="Times New Roman" w:hAnsi="Times New Roman" w:cs="Times New Roman"/>
          <w:color w:val="000000" w:themeColor="text1"/>
          <w:lang w:val="en-US"/>
        </w:rPr>
        <w:t>significan</w:t>
      </w:r>
      <w:r w:rsidR="007E63F3"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314892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983ADE" w:rsidRPr="00314892" w:rsidRDefault="00983ADE">
      <w:pPr>
        <w:rPr>
          <w:color w:val="000000" w:themeColor="text1"/>
          <w:lang w:val="en-US"/>
        </w:rPr>
      </w:pPr>
    </w:p>
    <w:sectPr w:rsidR="00983ADE" w:rsidRPr="00314892" w:rsidSect="00B02C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ADE"/>
    <w:rsid w:val="00061039"/>
    <w:rsid w:val="00216560"/>
    <w:rsid w:val="002471FA"/>
    <w:rsid w:val="00247DE6"/>
    <w:rsid w:val="00314892"/>
    <w:rsid w:val="003349A4"/>
    <w:rsid w:val="004D1C3D"/>
    <w:rsid w:val="005F47B4"/>
    <w:rsid w:val="006F3886"/>
    <w:rsid w:val="007116C0"/>
    <w:rsid w:val="007E63F3"/>
    <w:rsid w:val="00983ADE"/>
    <w:rsid w:val="00B02CF9"/>
    <w:rsid w:val="00BC270F"/>
    <w:rsid w:val="00C4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8B7A25-B553-E442-B57E-D5B89C8C1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83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45E4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5E4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76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FE6403-F7D2-264D-863F-7EC0B82D1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7</Words>
  <Characters>4056</Characters>
  <Application>Microsoft Office Word</Application>
  <DocSecurity>0</DocSecurity>
  <Lines>33</Lines>
  <Paragraphs>9</Paragraphs>
  <ScaleCrop>false</ScaleCrop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3-02T07:47:00Z</dcterms:created>
  <dcterms:modified xsi:type="dcterms:W3CDTF">2021-03-02T07:48:00Z</dcterms:modified>
</cp:coreProperties>
</file>